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31F6CD" w14:textId="21972958" w:rsidR="00EC63B5" w:rsidRDefault="00EC63B5">
      <w:r>
        <w:rPr>
          <w:noProof/>
        </w:rPr>
        <w:drawing>
          <wp:inline distT="0" distB="0" distL="0" distR="0" wp14:anchorId="3F19CA8B" wp14:editId="5B7C0B77">
            <wp:extent cx="5118735" cy="1951355"/>
            <wp:effectExtent l="0" t="0" r="12065" b="4445"/>
            <wp:docPr id="5" name="图表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2198FEC" w14:textId="183C79FE" w:rsidR="00EC63B5" w:rsidRPr="00EC63B5" w:rsidRDefault="00EC63B5">
      <w:r w:rsidRPr="00C9263A">
        <w:t>Figure</w:t>
      </w:r>
      <w:r>
        <w:t xml:space="preserve"> </w:t>
      </w:r>
      <w:r w:rsidR="0066046B">
        <w:rPr>
          <w:rFonts w:hint="eastAsia"/>
        </w:rPr>
        <w:t>3</w:t>
      </w:r>
      <w:r>
        <w:t xml:space="preserve"> </w:t>
      </w:r>
      <w:r w:rsidRPr="00C9263A">
        <w:t xml:space="preserve">Overall risks of bias of the </w:t>
      </w:r>
      <w:r w:rsidRPr="00C9263A">
        <w:rPr>
          <w:rFonts w:hint="eastAsia"/>
        </w:rPr>
        <w:t>s</w:t>
      </w:r>
      <w:r w:rsidRPr="00C9263A">
        <w:t>ix included studies</w:t>
      </w:r>
    </w:p>
    <w:sectPr w:rsidR="00EC63B5" w:rsidRPr="00EC6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2B33F8" w14:textId="77777777" w:rsidR="00EB6C7A" w:rsidRDefault="00EB6C7A" w:rsidP="00315DF5">
      <w:r>
        <w:separator/>
      </w:r>
    </w:p>
  </w:endnote>
  <w:endnote w:type="continuationSeparator" w:id="0">
    <w:p w14:paraId="3FA56F6F" w14:textId="77777777" w:rsidR="00EB6C7A" w:rsidRDefault="00EB6C7A" w:rsidP="0031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B14365" w14:textId="77777777" w:rsidR="00EB6C7A" w:rsidRDefault="00EB6C7A" w:rsidP="00315DF5">
      <w:r>
        <w:separator/>
      </w:r>
    </w:p>
  </w:footnote>
  <w:footnote w:type="continuationSeparator" w:id="0">
    <w:p w14:paraId="3F9A4B98" w14:textId="77777777" w:rsidR="00EB6C7A" w:rsidRDefault="00EB6C7A" w:rsidP="0031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3B5"/>
    <w:rsid w:val="001A7665"/>
    <w:rsid w:val="002A5D9D"/>
    <w:rsid w:val="00315DF5"/>
    <w:rsid w:val="0066046B"/>
    <w:rsid w:val="0077167D"/>
    <w:rsid w:val="00773CAE"/>
    <w:rsid w:val="00CB1AF0"/>
    <w:rsid w:val="00EB6C7A"/>
    <w:rsid w:val="00EC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3E799"/>
  <w15:chartTrackingRefBased/>
  <w15:docId w15:val="{D7A321FC-39C1-460B-BEC6-FDFB47514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3B5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63B5"/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15D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15DF5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315DF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15DF5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ercentage</a:t>
            </a:r>
            <a:r>
              <a:rPr lang="en-GB" baseline="0"/>
              <a:t> (intention-to-treat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4:$AA$4</c:f>
              <c:numCache>
                <c:formatCode>General</c:formatCode>
                <c:ptCount val="6"/>
                <c:pt idx="0">
                  <c:v>83.3</c:v>
                </c:pt>
                <c:pt idx="1">
                  <c:v>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F4F-429E-A62C-0FCAE2EB4BCA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5:$AA$5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8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F4F-429E-A62C-0FCAE2EB4BCA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6:$AA$6</c:f>
              <c:numCache>
                <c:formatCode>General</c:formatCode>
                <c:ptCount val="6"/>
                <c:pt idx="0">
                  <c:v>16.7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F4F-429E-A62C-0FCAE2EB4B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23849440"/>
        <c:axId val="2123851216"/>
      </c:barChart>
      <c:catAx>
        <c:axId val="21238494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123851216"/>
        <c:crosses val="autoZero"/>
        <c:auto val="1"/>
        <c:lblAlgn val="ctr"/>
        <c:lblOffset val="100"/>
        <c:noMultiLvlLbl val="0"/>
      </c:catAx>
      <c:valAx>
        <c:axId val="2123851216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123849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DengXian Light" panose="020F0302020204030204"/>
      <a:ea typeface=""/>
      <a:cs typeface=""/>
      <a:font script="Jpan" typeface="ＭＳ ゴシック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DengXian" panose="020F0502020204030204"/>
      <a:ea typeface=""/>
      <a:cs typeface=""/>
      <a:font script="Jpan" typeface="ＭＳ 明朝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</dc:creator>
  <cp:keywords/>
  <dc:description/>
  <cp:lastModifiedBy>s s</cp:lastModifiedBy>
  <cp:revision>3</cp:revision>
  <dcterms:created xsi:type="dcterms:W3CDTF">2024-09-02T13:24:00Z</dcterms:created>
  <dcterms:modified xsi:type="dcterms:W3CDTF">2024-09-11T14:16:00Z</dcterms:modified>
</cp:coreProperties>
</file>